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34AFD" w14:textId="5DF5E73A" w:rsidR="00A57426" w:rsidRPr="00D12A4C" w:rsidRDefault="00735A5B">
      <w:pPr>
        <w:rPr>
          <w:rFonts w:ascii="Arial" w:hAnsi="Arial" w:cs="Arial"/>
          <w:b/>
        </w:rPr>
      </w:pPr>
      <w:r w:rsidRPr="008C33A5">
        <w:rPr>
          <w:rFonts w:ascii="Arial" w:hAnsi="Arial" w:cs="Arial"/>
          <w:b/>
        </w:rPr>
        <w:t>Supplementary Figure 1</w:t>
      </w:r>
      <w:bookmarkStart w:id="0" w:name="_GoBack"/>
      <w:bookmarkEnd w:id="0"/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4252"/>
      </w:tblGrid>
      <w:tr w:rsidR="001E5ED3" w:rsidRPr="008C33A5" w14:paraId="1F2DCAFC" w14:textId="77777777" w:rsidTr="001E5ED3">
        <w:trPr>
          <w:jc w:val="center"/>
        </w:trPr>
        <w:tc>
          <w:tcPr>
            <w:tcW w:w="1413" w:type="dxa"/>
            <w:vAlign w:val="center"/>
          </w:tcPr>
          <w:p w14:paraId="7A5AC6FF" w14:textId="77777777" w:rsidR="00C11557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ode</w:t>
            </w:r>
            <w:r w:rsidR="00C11557">
              <w:rPr>
                <w:rFonts w:ascii="Arial" w:hAnsi="Arial" w:cs="Arial"/>
              </w:rPr>
              <w:t xml:space="preserve"> </w:t>
            </w:r>
          </w:p>
          <w:p w14:paraId="4310B3A6" w14:textId="43CD5210" w:rsidR="001E5ED3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nd LogP*)</w:t>
            </w:r>
          </w:p>
        </w:tc>
        <w:tc>
          <w:tcPr>
            <w:tcW w:w="3402" w:type="dxa"/>
            <w:vAlign w:val="center"/>
          </w:tcPr>
          <w:p w14:paraId="72C8C077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Structure</w:t>
            </w:r>
          </w:p>
        </w:tc>
        <w:tc>
          <w:tcPr>
            <w:tcW w:w="4252" w:type="dxa"/>
            <w:vAlign w:val="center"/>
          </w:tcPr>
          <w:p w14:paraId="1A8C9B48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SMILE</w:t>
            </w:r>
          </w:p>
        </w:tc>
      </w:tr>
      <w:tr w:rsidR="001E5ED3" w:rsidRPr="008C33A5" w14:paraId="057B0AFE" w14:textId="77777777" w:rsidTr="001E5ED3">
        <w:trPr>
          <w:jc w:val="center"/>
        </w:trPr>
        <w:tc>
          <w:tcPr>
            <w:tcW w:w="1413" w:type="dxa"/>
            <w:vAlign w:val="center"/>
          </w:tcPr>
          <w:p w14:paraId="3AD0F75F" w14:textId="648669F3" w:rsidR="001E5ED3" w:rsidRPr="008C33A5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015</w:t>
            </w:r>
            <w:r w:rsidR="00C11557">
              <w:rPr>
                <w:rFonts w:ascii="Arial" w:hAnsi="Arial" w:cs="Arial"/>
              </w:rPr>
              <w:t xml:space="preserve"> (6.6)</w:t>
            </w:r>
          </w:p>
        </w:tc>
        <w:tc>
          <w:tcPr>
            <w:tcW w:w="3402" w:type="dxa"/>
            <w:vAlign w:val="center"/>
          </w:tcPr>
          <w:p w14:paraId="7DAEB879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3156" w:dyaOrig="2558" w14:anchorId="4868DD8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7.4pt;height:127.25pt" o:ole="">
                  <v:imagedata r:id="rId4" o:title=""/>
                </v:shape>
                <o:OLEObject Type="Embed" ProgID="ChemDraw.Document.6.0" ShapeID="_x0000_i1025" DrawAspect="Content" ObjectID="_1600174777" r:id="rId5"/>
              </w:object>
            </w:r>
          </w:p>
        </w:tc>
        <w:tc>
          <w:tcPr>
            <w:tcW w:w="4252" w:type="dxa"/>
            <w:vAlign w:val="center"/>
          </w:tcPr>
          <w:p w14:paraId="32E7E64E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O=C1CCC2(C)C(CC=C3C2CCC4(C)C3(C)CCC4C(C)CC5(O)OC(C(C)=C5)=O)C1(C)C</w:t>
            </w:r>
          </w:p>
        </w:tc>
      </w:tr>
      <w:tr w:rsidR="001E5ED3" w:rsidRPr="008C33A5" w14:paraId="6619157E" w14:textId="77777777" w:rsidTr="001E5ED3">
        <w:trPr>
          <w:jc w:val="center"/>
        </w:trPr>
        <w:tc>
          <w:tcPr>
            <w:tcW w:w="1413" w:type="dxa"/>
            <w:vAlign w:val="center"/>
          </w:tcPr>
          <w:p w14:paraId="679AEE20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019</w:t>
            </w:r>
          </w:p>
          <w:p w14:paraId="5C615EC8" w14:textId="3DAE4174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8)</w:t>
            </w:r>
          </w:p>
        </w:tc>
        <w:tc>
          <w:tcPr>
            <w:tcW w:w="3402" w:type="dxa"/>
            <w:vAlign w:val="center"/>
          </w:tcPr>
          <w:p w14:paraId="1E7DF474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3575" w:dyaOrig="2630" w14:anchorId="7A068530">
                <v:shape id="_x0000_i1026" type="#_x0000_t75" style="width:164.95pt;height:120.55pt" o:ole="">
                  <v:imagedata r:id="rId6" o:title=""/>
                </v:shape>
                <o:OLEObject Type="Embed" ProgID="ChemDraw.Document.6.0" ShapeID="_x0000_i1026" DrawAspect="Content" ObjectID="_1600174778" r:id="rId7"/>
              </w:object>
            </w:r>
          </w:p>
        </w:tc>
        <w:tc>
          <w:tcPr>
            <w:tcW w:w="4252" w:type="dxa"/>
            <w:vAlign w:val="center"/>
          </w:tcPr>
          <w:p w14:paraId="6117B8CA" w14:textId="77777777" w:rsidR="00244AB6" w:rsidRPr="008C33A5" w:rsidRDefault="00244AB6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OC1CCC2(C)C(CC=C3C2CC=C4C3(C)CCC4C(C)CC(O)/C=C(C(O)=O)\C)C1(C)C</w:t>
            </w:r>
          </w:p>
        </w:tc>
      </w:tr>
      <w:tr w:rsidR="001E5ED3" w:rsidRPr="008C33A5" w14:paraId="57A4D42D" w14:textId="77777777" w:rsidTr="001E5ED3">
        <w:trPr>
          <w:jc w:val="center"/>
        </w:trPr>
        <w:tc>
          <w:tcPr>
            <w:tcW w:w="1413" w:type="dxa"/>
            <w:vAlign w:val="center"/>
          </w:tcPr>
          <w:p w14:paraId="6111D455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234</w:t>
            </w:r>
          </w:p>
          <w:p w14:paraId="6B5A6321" w14:textId="040BAEE1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8)</w:t>
            </w:r>
          </w:p>
        </w:tc>
        <w:tc>
          <w:tcPr>
            <w:tcW w:w="3402" w:type="dxa"/>
            <w:vAlign w:val="center"/>
          </w:tcPr>
          <w:p w14:paraId="0599D976" w14:textId="77777777" w:rsidR="001E5ED3" w:rsidRPr="008C33A5" w:rsidRDefault="007D5BF7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3340" w:dyaOrig="1800" w14:anchorId="67306EC8">
                <v:shape id="_x0000_i1027" type="#_x0000_t75" style="width:155.7pt;height:83.7pt" o:ole="">
                  <v:imagedata r:id="rId8" o:title=""/>
                </v:shape>
                <o:OLEObject Type="Embed" ProgID="ChemDraw.Document.6.0" ShapeID="_x0000_i1027" DrawAspect="Content" ObjectID="_1600174779" r:id="rId9"/>
              </w:object>
            </w:r>
          </w:p>
        </w:tc>
        <w:tc>
          <w:tcPr>
            <w:tcW w:w="4252" w:type="dxa"/>
            <w:vAlign w:val="center"/>
          </w:tcPr>
          <w:p w14:paraId="7A3829B4" w14:textId="77777777" w:rsidR="007D5BF7" w:rsidRPr="008C33A5" w:rsidRDefault="00244AB6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OC(C1(C)C)CCC2(C)C1=CCC3C2=CCC4(C)C3(C)CC5C4C(C)CC6(C=C(C)C(O6)=O)O5</w:t>
            </w:r>
          </w:p>
        </w:tc>
      </w:tr>
      <w:tr w:rsidR="001E5ED3" w:rsidRPr="008C33A5" w14:paraId="49284080" w14:textId="77777777" w:rsidTr="001E5ED3">
        <w:trPr>
          <w:jc w:val="center"/>
        </w:trPr>
        <w:tc>
          <w:tcPr>
            <w:tcW w:w="1413" w:type="dxa"/>
            <w:vAlign w:val="center"/>
          </w:tcPr>
          <w:p w14:paraId="4F4093BA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496</w:t>
            </w:r>
          </w:p>
          <w:p w14:paraId="696CB0DD" w14:textId="7B7023ED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2)</w:t>
            </w:r>
          </w:p>
        </w:tc>
        <w:tc>
          <w:tcPr>
            <w:tcW w:w="3402" w:type="dxa"/>
            <w:vAlign w:val="center"/>
          </w:tcPr>
          <w:p w14:paraId="09CA0B6B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5733" w:dyaOrig="3986" w14:anchorId="4816E1AC">
                <v:shape id="_x0000_i1028" type="#_x0000_t75" style="width:159.05pt;height:110.5pt" o:ole="">
                  <v:imagedata r:id="rId10" o:title=""/>
                </v:shape>
                <o:OLEObject Type="Embed" ProgID="ChemDraw.Document.6.0" ShapeID="_x0000_i1028" DrawAspect="Content" ObjectID="_1600174780" r:id="rId11"/>
              </w:object>
            </w:r>
          </w:p>
        </w:tc>
        <w:tc>
          <w:tcPr>
            <w:tcW w:w="4252" w:type="dxa"/>
            <w:vAlign w:val="center"/>
          </w:tcPr>
          <w:p w14:paraId="2724C863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O)C(OC2OC(CO)C(O)C(O)C2OC3OC(C)C(O)C(O)C3O)CCC4(C)C1CCC5(C)C4CC=C6C5(CCC7(C(OC8OC(COC9C(O)C(O)C(OC%10OC(C)C(O)C(O)C%10O)C(CO)O9)C(O)C(O)C8O)=O)C6CC(C)(C)CC7)C</w:t>
            </w:r>
          </w:p>
        </w:tc>
      </w:tr>
      <w:tr w:rsidR="001E5ED3" w:rsidRPr="008C33A5" w14:paraId="38F23C1F" w14:textId="77777777" w:rsidTr="001E5ED3">
        <w:trPr>
          <w:jc w:val="center"/>
        </w:trPr>
        <w:tc>
          <w:tcPr>
            <w:tcW w:w="1413" w:type="dxa"/>
            <w:vAlign w:val="center"/>
          </w:tcPr>
          <w:p w14:paraId="181F47BE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500</w:t>
            </w:r>
          </w:p>
          <w:p w14:paraId="283F53BB" w14:textId="030FF541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3.1)</w:t>
            </w:r>
          </w:p>
        </w:tc>
        <w:tc>
          <w:tcPr>
            <w:tcW w:w="3402" w:type="dxa"/>
            <w:vAlign w:val="center"/>
          </w:tcPr>
          <w:p w14:paraId="207BEF9F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5732" w:dyaOrig="3986" w14:anchorId="30DC565B">
                <v:shape id="_x0000_i1029" type="#_x0000_t75" style="width:159.05pt;height:110.5pt" o:ole="">
                  <v:imagedata r:id="rId12" o:title=""/>
                </v:shape>
                <o:OLEObject Type="Embed" ProgID="ChemDraw.Document.6.0" ShapeID="_x0000_i1029" DrawAspect="Content" ObjectID="_1600174781" r:id="rId13"/>
              </w:object>
            </w:r>
          </w:p>
        </w:tc>
        <w:tc>
          <w:tcPr>
            <w:tcW w:w="4252" w:type="dxa"/>
            <w:vAlign w:val="center"/>
          </w:tcPr>
          <w:p w14:paraId="4DA47390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O)C(OC2OC(CO)C(O)C(O)C2OC3OC(C)C(O)C(OC4C(O)C(O)C(O)C(CO)O4)C3O)CCC5(C)C1CCC6(C)C5CC=C7C6(C)CCC8(C(OC9OC(COC%10C(O)C(O)C(OC%11OC(C)C(O)C(O)C%11O)C(CO)O%10)C(O)C(O)C9O)=O)C7CC(C)(C)CC8</w:t>
            </w:r>
          </w:p>
        </w:tc>
      </w:tr>
      <w:tr w:rsidR="001E5ED3" w:rsidRPr="008C33A5" w14:paraId="5A42A1DA" w14:textId="77777777" w:rsidTr="001E5ED3">
        <w:trPr>
          <w:jc w:val="center"/>
        </w:trPr>
        <w:tc>
          <w:tcPr>
            <w:tcW w:w="1413" w:type="dxa"/>
            <w:vAlign w:val="center"/>
          </w:tcPr>
          <w:p w14:paraId="16407F0E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lastRenderedPageBreak/>
              <w:t>700501</w:t>
            </w:r>
          </w:p>
          <w:p w14:paraId="3FF93ED0" w14:textId="4356F7A8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1)</w:t>
            </w:r>
          </w:p>
        </w:tc>
        <w:tc>
          <w:tcPr>
            <w:tcW w:w="3402" w:type="dxa"/>
            <w:vAlign w:val="center"/>
          </w:tcPr>
          <w:p w14:paraId="57EB8B53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5731" w:dyaOrig="3986" w14:anchorId="0FE9B6DB">
                <v:shape id="_x0000_i1030" type="#_x0000_t75" style="width:159.05pt;height:110.5pt" o:ole="">
                  <v:imagedata r:id="rId14" o:title=""/>
                </v:shape>
                <o:OLEObject Type="Embed" ProgID="ChemDraw.Document.6.0" ShapeID="_x0000_i1030" DrawAspect="Content" ObjectID="_1600174782" r:id="rId15"/>
              </w:object>
            </w:r>
          </w:p>
        </w:tc>
        <w:tc>
          <w:tcPr>
            <w:tcW w:w="4252" w:type="dxa"/>
            <w:vAlign w:val="center"/>
          </w:tcPr>
          <w:p w14:paraId="024CE039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O)C(OC2OC(CO)C(O)C(O)C2OC3OC(C)C(O)C(OC4C(O)C(O)C(O)C(C)O4)C3O)CCC5(C)C1CCC6(C)C5CC=C7C6(C)CCC8(C(OC9OC(COC%10C(O)C(O)C(OC%11OC(C)C(O)C(O)C%11O)C(CO)O%10)C(O)C(O)C9O)=O)C7CC(C)(C)CC8</w:t>
            </w:r>
          </w:p>
        </w:tc>
      </w:tr>
      <w:tr w:rsidR="001E5ED3" w:rsidRPr="008C33A5" w14:paraId="66F69195" w14:textId="77777777" w:rsidTr="001E5ED3">
        <w:trPr>
          <w:jc w:val="center"/>
        </w:trPr>
        <w:tc>
          <w:tcPr>
            <w:tcW w:w="1413" w:type="dxa"/>
            <w:vAlign w:val="center"/>
          </w:tcPr>
          <w:p w14:paraId="7A67C204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502</w:t>
            </w:r>
          </w:p>
          <w:p w14:paraId="49481C69" w14:textId="798B196C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5)</w:t>
            </w:r>
          </w:p>
        </w:tc>
        <w:tc>
          <w:tcPr>
            <w:tcW w:w="3402" w:type="dxa"/>
            <w:vAlign w:val="center"/>
          </w:tcPr>
          <w:p w14:paraId="6E76CE6B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5234" w:dyaOrig="3986" w14:anchorId="1418A237">
                <v:shape id="_x0000_i1031" type="#_x0000_t75" style="width:159.05pt;height:121.4pt" o:ole="">
                  <v:imagedata r:id="rId16" o:title=""/>
                </v:shape>
                <o:OLEObject Type="Embed" ProgID="ChemDraw.Document.6.0" ShapeID="_x0000_i1031" DrawAspect="Content" ObjectID="_1600174783" r:id="rId17"/>
              </w:object>
            </w:r>
          </w:p>
        </w:tc>
        <w:tc>
          <w:tcPr>
            <w:tcW w:w="4252" w:type="dxa"/>
            <w:vAlign w:val="center"/>
          </w:tcPr>
          <w:p w14:paraId="5ED9DCC0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O)C(OC2OC(CO)C(O)C(O)C2O)CCC3(C)C1CCC4(C)C3CC=C5C4(C)CCC6(C(OC7OC(COC8C(O)C(O)C(OC9OC(C)C(O)C(O)C9O)C(CO)O8)C(O)C(O)C7O)=O)C5CC(C)(C)CC6</w:t>
            </w:r>
          </w:p>
        </w:tc>
      </w:tr>
      <w:tr w:rsidR="001E5ED3" w:rsidRPr="008C33A5" w14:paraId="5A69537E" w14:textId="77777777" w:rsidTr="001E5ED3">
        <w:trPr>
          <w:jc w:val="center"/>
        </w:trPr>
        <w:tc>
          <w:tcPr>
            <w:tcW w:w="1413" w:type="dxa"/>
            <w:vAlign w:val="center"/>
          </w:tcPr>
          <w:p w14:paraId="685B3BBE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503</w:t>
            </w:r>
          </w:p>
          <w:p w14:paraId="1C3BE72F" w14:textId="0F0FDD70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2)</w:t>
            </w:r>
          </w:p>
        </w:tc>
        <w:tc>
          <w:tcPr>
            <w:tcW w:w="3402" w:type="dxa"/>
            <w:vAlign w:val="center"/>
          </w:tcPr>
          <w:p w14:paraId="4120B8B0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5439" w:dyaOrig="3986" w14:anchorId="1013C35E">
                <v:shape id="_x0000_i1032" type="#_x0000_t75" style="width:159.05pt;height:116.35pt" o:ole="">
                  <v:imagedata r:id="rId18" o:title=""/>
                </v:shape>
                <o:OLEObject Type="Embed" ProgID="ChemDraw.Document.6.0" ShapeID="_x0000_i1032" DrawAspect="Content" ObjectID="_1600174784" r:id="rId19"/>
              </w:object>
            </w:r>
          </w:p>
        </w:tc>
        <w:tc>
          <w:tcPr>
            <w:tcW w:w="4252" w:type="dxa"/>
            <w:vAlign w:val="center"/>
          </w:tcPr>
          <w:p w14:paraId="1F59FDC6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O)C(OC2OC(CO)C(O)C(O)C2OC3C(O)C(O)C(O)C(C)O3)CCC4(C)C1CCC5(C)C4CC=C6C5(C)CCC7(C(OC8OC(COC9C(O)C(O)C(OC%10OC(CO)C(O)C(O)C%10O)C(CO)O9)C(O)C(O)C8O)=O)C6CC(C)(C)CC7</w:t>
            </w:r>
          </w:p>
        </w:tc>
      </w:tr>
      <w:tr w:rsidR="001E5ED3" w:rsidRPr="008C33A5" w14:paraId="2266C638" w14:textId="77777777" w:rsidTr="001E5ED3">
        <w:trPr>
          <w:jc w:val="center"/>
        </w:trPr>
        <w:tc>
          <w:tcPr>
            <w:tcW w:w="1413" w:type="dxa"/>
            <w:vAlign w:val="center"/>
          </w:tcPr>
          <w:p w14:paraId="6EAEDD5D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638</w:t>
            </w:r>
          </w:p>
          <w:p w14:paraId="15B4FC51" w14:textId="456F2428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5)</w:t>
            </w:r>
          </w:p>
        </w:tc>
        <w:tc>
          <w:tcPr>
            <w:tcW w:w="3402" w:type="dxa"/>
            <w:vAlign w:val="center"/>
          </w:tcPr>
          <w:p w14:paraId="5B406659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4737" w:dyaOrig="2266" w14:anchorId="613AA724">
                <v:shape id="_x0000_i1033" type="#_x0000_t75" style="width:159.05pt;height:76.2pt" o:ole="">
                  <v:imagedata r:id="rId20" o:title=""/>
                </v:shape>
                <o:OLEObject Type="Embed" ProgID="ChemDraw.Document.6.0" ShapeID="_x0000_i1033" DrawAspect="Content" ObjectID="_1600174785" r:id="rId21"/>
              </w:object>
            </w:r>
          </w:p>
        </w:tc>
        <w:tc>
          <w:tcPr>
            <w:tcW w:w="4252" w:type="dxa"/>
            <w:vAlign w:val="center"/>
          </w:tcPr>
          <w:p w14:paraId="50A343A4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CC1(C)C(OC(/C=C/C2=CC(O)=C(O)C=C2)=O)CCC3(C)C1CCC4(C)C3CC=C5C4(C)CCC6(C(O)=O)C5CC(C)(C)CC6</w:t>
            </w:r>
          </w:p>
        </w:tc>
      </w:tr>
      <w:tr w:rsidR="001E5ED3" w:rsidRPr="008C33A5" w14:paraId="7935E7E8" w14:textId="77777777" w:rsidTr="001E5ED3">
        <w:trPr>
          <w:jc w:val="center"/>
        </w:trPr>
        <w:tc>
          <w:tcPr>
            <w:tcW w:w="1413" w:type="dxa"/>
            <w:vAlign w:val="center"/>
          </w:tcPr>
          <w:p w14:paraId="53CAF79C" w14:textId="77777777" w:rsidR="001E5ED3" w:rsidRDefault="001E5ED3" w:rsidP="00C11557">
            <w:pPr>
              <w:jc w:val="center"/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700657</w:t>
            </w:r>
          </w:p>
          <w:p w14:paraId="5BCF0B70" w14:textId="2C89F6C9" w:rsidR="00C11557" w:rsidRPr="008C33A5" w:rsidRDefault="00C11557" w:rsidP="00C115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7)</w:t>
            </w:r>
          </w:p>
        </w:tc>
        <w:tc>
          <w:tcPr>
            <w:tcW w:w="3402" w:type="dxa"/>
            <w:vAlign w:val="center"/>
          </w:tcPr>
          <w:p w14:paraId="30F6B143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object w:dxaOrig="3502" w:dyaOrig="1966" w14:anchorId="222B008C">
                <v:shape id="_x0000_i1034" type="#_x0000_t75" style="width:159.05pt;height:89.6pt" o:ole="">
                  <v:imagedata r:id="rId22" o:title=""/>
                </v:shape>
                <o:OLEObject Type="Embed" ProgID="ChemDraw.Document.6.0" ShapeID="_x0000_i1034" DrawAspect="Content" ObjectID="_1600174786" r:id="rId23"/>
              </w:object>
            </w:r>
          </w:p>
        </w:tc>
        <w:tc>
          <w:tcPr>
            <w:tcW w:w="4252" w:type="dxa"/>
            <w:vAlign w:val="center"/>
          </w:tcPr>
          <w:p w14:paraId="02FB2E8F" w14:textId="77777777" w:rsidR="001E5ED3" w:rsidRPr="008C33A5" w:rsidRDefault="001E5ED3" w:rsidP="001E5ED3">
            <w:pPr>
              <w:rPr>
                <w:rFonts w:ascii="Arial" w:hAnsi="Arial" w:cs="Arial"/>
              </w:rPr>
            </w:pPr>
            <w:r w:rsidRPr="008C33A5">
              <w:rPr>
                <w:rFonts w:ascii="Arial" w:hAnsi="Arial" w:cs="Arial"/>
              </w:rPr>
              <w:t>O=C(C1(C)C)C(O)=CC2C1=CCC(C(CC(O)C3C(O)(C)C(/C=C/C(O)(C)C)=O)(C)C3(C)C4)C2(C)C4=O</w:t>
            </w:r>
          </w:p>
        </w:tc>
      </w:tr>
    </w:tbl>
    <w:p w14:paraId="240EA5D2" w14:textId="77777777" w:rsidR="00A57426" w:rsidRDefault="00A57426">
      <w:pPr>
        <w:rPr>
          <w:rFonts w:ascii="Arial" w:hAnsi="Arial" w:cs="Arial"/>
        </w:rPr>
      </w:pPr>
    </w:p>
    <w:p w14:paraId="36D20FDF" w14:textId="2DAAF660" w:rsidR="00C11557" w:rsidRPr="00C11557" w:rsidRDefault="00C11557">
      <w:pPr>
        <w:rPr>
          <w:rFonts w:ascii="Arial" w:hAnsi="Arial" w:cs="Arial"/>
        </w:rPr>
      </w:pPr>
      <w:r w:rsidRPr="00C11557">
        <w:rPr>
          <w:rFonts w:ascii="Arial" w:hAnsi="Arial" w:cs="Arial"/>
        </w:rPr>
        <w:t xml:space="preserve">*LogP calculated by molinspiration services </w:t>
      </w:r>
      <w:r w:rsidRPr="00C11557">
        <w:rPr>
          <w:rFonts w:ascii="Arial" w:hAnsi="Arial" w:cs="Arial"/>
        </w:rPr>
        <w:t>(</w:t>
      </w:r>
      <w:hyperlink r:id="rId24" w:history="1">
        <w:r w:rsidRPr="00C11557">
          <w:rPr>
            <w:rStyle w:val="Hyperlink"/>
            <w:rFonts w:ascii="Arial" w:hAnsi="Arial" w:cs="Arial"/>
          </w:rPr>
          <w:t>http://www.molinspiration.com/cgi-bin/properties</w:t>
        </w:r>
      </w:hyperlink>
      <w:r w:rsidRPr="00C11557">
        <w:rPr>
          <w:rStyle w:val="Hyperlink"/>
          <w:rFonts w:ascii="Arial" w:hAnsi="Arial" w:cs="Arial"/>
        </w:rPr>
        <w:t>)</w:t>
      </w:r>
    </w:p>
    <w:p w14:paraId="60FC417A" w14:textId="77777777" w:rsidR="00A57426" w:rsidRPr="008C33A5" w:rsidRDefault="00A57426">
      <w:pPr>
        <w:rPr>
          <w:rFonts w:ascii="Arial" w:hAnsi="Arial" w:cs="Arial"/>
        </w:rPr>
      </w:pPr>
    </w:p>
    <w:sectPr w:rsidR="00A57426" w:rsidRPr="008C3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26"/>
    <w:rsid w:val="000028E5"/>
    <w:rsid w:val="00020BEB"/>
    <w:rsid w:val="001C7B6F"/>
    <w:rsid w:val="001E5ED3"/>
    <w:rsid w:val="00244AB6"/>
    <w:rsid w:val="003167BF"/>
    <w:rsid w:val="0036077B"/>
    <w:rsid w:val="00595E53"/>
    <w:rsid w:val="005C432B"/>
    <w:rsid w:val="006A03A1"/>
    <w:rsid w:val="00735A5B"/>
    <w:rsid w:val="007D5BF7"/>
    <w:rsid w:val="008C33A5"/>
    <w:rsid w:val="009D1C74"/>
    <w:rsid w:val="00A57426"/>
    <w:rsid w:val="00A81161"/>
    <w:rsid w:val="00C0702B"/>
    <w:rsid w:val="00C11557"/>
    <w:rsid w:val="00C22DBE"/>
    <w:rsid w:val="00D12A4C"/>
    <w:rsid w:val="00ED4200"/>
    <w:rsid w:val="00F8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1623"/>
  <w15:chartTrackingRefBased/>
  <w15:docId w15:val="{BF0EE9ED-7698-4718-88CC-0C9A0CC5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15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4.emf"/>
   <Relationship Id="rId11" Type="http://schemas.openxmlformats.org/officeDocument/2006/relationships/oleObject" Target="embeddings/oleObject4.bin"/>
   <Relationship Id="rId12" Type="http://schemas.openxmlformats.org/officeDocument/2006/relationships/image" Target="media/image5.emf"/>
   <Relationship Id="rId13" Type="http://schemas.openxmlformats.org/officeDocument/2006/relationships/oleObject" Target="embeddings/oleObject5.bin"/>
   <Relationship Id="rId14" Type="http://schemas.openxmlformats.org/officeDocument/2006/relationships/image" Target="media/image6.emf"/>
   <Relationship Id="rId15" Type="http://schemas.openxmlformats.org/officeDocument/2006/relationships/oleObject" Target="embeddings/oleObject6.bin"/>
   <Relationship Id="rId16" Type="http://schemas.openxmlformats.org/officeDocument/2006/relationships/image" Target="media/image7.emf"/>
   <Relationship Id="rId17" Type="http://schemas.openxmlformats.org/officeDocument/2006/relationships/oleObject" Target="embeddings/oleObject7.bin"/>
   <Relationship Id="rId18" Type="http://schemas.openxmlformats.org/officeDocument/2006/relationships/image" Target="media/image8.emf"/>
   <Relationship Id="rId19" Type="http://schemas.openxmlformats.org/officeDocument/2006/relationships/oleObject" Target="embeddings/oleObject8.bin"/>
   <Relationship Id="rId2" Type="http://schemas.openxmlformats.org/officeDocument/2006/relationships/settings" Target="settings.xml"/>
   <Relationship Id="rId20" Type="http://schemas.openxmlformats.org/officeDocument/2006/relationships/image" Target="media/image9.emf"/>
   <Relationship Id="rId21" Type="http://schemas.openxmlformats.org/officeDocument/2006/relationships/oleObject" Target="embeddings/oleObject9.bin"/>
   <Relationship Id="rId22" Type="http://schemas.openxmlformats.org/officeDocument/2006/relationships/image" Target="media/image10.emf"/>
   <Relationship Id="rId23" Type="http://schemas.openxmlformats.org/officeDocument/2006/relationships/oleObject" Target="embeddings/oleObject10.bin"/>
   <Relationship Id="rId24" Type="http://schemas.openxmlformats.org/officeDocument/2006/relationships/hyperlink" TargetMode="External" Target="http://www.molinspiration.com/cgi-bin/properties"/>
   <Relationship Id="rId25" Type="http://schemas.openxmlformats.org/officeDocument/2006/relationships/fontTable" Target="fontTable.xml"/>
   <Relationship Id="rId26" Type="http://schemas.openxmlformats.org/officeDocument/2006/relationships/theme" Target="theme/theme1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oleObject" Target="embeddings/oleObject1.bin"/>
   <Relationship Id="rId6" Type="http://schemas.openxmlformats.org/officeDocument/2006/relationships/image" Target="media/image2.emf"/>
   <Relationship Id="rId7" Type="http://schemas.openxmlformats.org/officeDocument/2006/relationships/oleObject" Target="embeddings/oleObject2.bin"/>
   <Relationship Id="rId8" Type="http://schemas.openxmlformats.org/officeDocument/2006/relationships/image" Target="media/image3.emf"/>
   <Relationship Id="rId9" Type="http://schemas.openxmlformats.org/officeDocument/2006/relationships/oleObject" Target="embeddings/oleObject3.bin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4</TotalTime>
  <Pages>2</Pages>
  <Words>287</Words>
  <Characters>164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